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20" w:type="dxa"/>
        <w:jc w:val="left"/>
        <w:tblInd w:w="-16" w:type="dxa"/>
        <w:tblLayout w:type="fixed"/>
        <w:tblCellMar>
          <w:top w:w="0" w:type="dxa"/>
          <w:left w:w="108" w:type="dxa"/>
          <w:bottom w:w="0" w:type="dxa"/>
          <w:right w:w="108" w:type="dxa"/>
        </w:tblCellMar>
      </w:tblPr>
      <w:tblGrid>
        <w:gridCol w:w="1361"/>
        <w:gridCol w:w="1529"/>
        <w:gridCol w:w="5930"/>
      </w:tblGrid>
      <w:tr>
        <w:trPr>
          <w:trHeight w:val="255" w:hRule="atLeast"/>
        </w:trPr>
        <w:tc>
          <w:tcPr>
            <w:tcW w:w="882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b/>
                <w:b/>
                <w:bCs/>
                <w:sz w:val="20"/>
                <w:szCs w:val="20"/>
                <w:lang w:val="en-US"/>
              </w:rPr>
            </w:pPr>
            <w:r>
              <w:rPr>
                <w:b/>
                <w:bCs/>
                <w:sz w:val="20"/>
                <w:szCs w:val="20"/>
                <w:lang w:val="en-US"/>
              </w:rPr>
              <w:t>Multiple overlapping significantly altered probes / gene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sz w:val="20"/>
                <w:szCs w:val="20"/>
                <w:lang w:val="en-US"/>
              </w:rPr>
            </w:pPr>
            <w:r>
              <w:rPr>
                <w:sz w:val="20"/>
                <w:szCs w:val="20"/>
                <w:lang w:val="en-US"/>
              </w:rPr>
              <w:t>Probe Set ID</w:t>
            </w:r>
          </w:p>
        </w:tc>
        <w:tc>
          <w:tcPr>
            <w:tcW w:w="1529"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sz w:val="20"/>
                <w:szCs w:val="20"/>
                <w:lang w:val="en-US"/>
              </w:rPr>
            </w:pPr>
            <w:r>
              <w:rPr>
                <w:sz w:val="20"/>
                <w:szCs w:val="20"/>
                <w:lang w:val="en-US"/>
              </w:rPr>
              <w:t>Gene Symbol</w:t>
            </w:r>
          </w:p>
        </w:tc>
        <w:tc>
          <w:tcPr>
            <w:tcW w:w="593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240"/>
              <w:jc w:val="left"/>
              <w:rPr>
                <w:sz w:val="20"/>
                <w:szCs w:val="20"/>
                <w:lang w:val="en-US"/>
              </w:rPr>
            </w:pPr>
            <w:r>
              <w:rPr>
                <w:sz w:val="20"/>
                <w:szCs w:val="20"/>
                <w:lang w:val="en-US"/>
              </w:rPr>
              <w:t>Gene Titl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301_a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RO6</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ronin 6</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253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TI1A</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esicle transport through interaction with t-SNAREs homolog 1A (yeas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565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AH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imethylarginine dimethylaminohydrol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613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OXC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orkhead box C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3995_a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T5E</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5'-nucleotidase, ecto (CD7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5014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K/SW-cl.9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000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TBD7</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TB (POZ) domain containing 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660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V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n navigator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009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1A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1 (glial high affinity glutamate transporter), member 2</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010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LC1A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lute carrier family 1 (glial high affinity glutamate transporter), member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041_a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53319</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6533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8783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1152 fis, clone CAS0959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15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86B1142 (from clone DKFZp686B11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375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I45C08</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436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313M2114 (from clone DKFZp313M211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5996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481156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6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 length insert cDNA clone YA75A09</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19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686A22111 (from clone DKFZp686A221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134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2691 fis, clone TESTI2000221</w:t>
            </w:r>
          </w:p>
        </w:tc>
      </w:tr>
      <w:tr>
        <w:trPr>
          <w:trHeight w:val="204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2063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IAA1245; LOC728895; NBPF1; NBPF10; NBPF11; NBPF20; NBPF3; NBPF8; NBPF9; XXyac-YX155B6.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blastoma breakpoint family, member 1; neuroblastoma breakpoint family, member 3; KIAA1245; neuroblastoma breakpoint family, member 11; neuroblastoma breakpoint family, member 20; neuroblastoma breakpoint family, member 9; neuroblastoma breakpoint family, member 10; neuroblastoma breakpoint family, member 8; hypothetical protein LOC728895; CLIP-190-lik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5692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40647 fis, clone THYMU201752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688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ultiple myeloma susceptibility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6947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4291396, m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1570414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13197</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FLJ1319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0778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right"/>
              <w:rPr>
                <w:sz w:val="20"/>
                <w:szCs w:val="20"/>
                <w:lang w:val="en-US"/>
              </w:rPr>
            </w:pPr>
            <w:r>
              <w:rPr>
                <w:sz w:val="20"/>
                <w:szCs w:val="20"/>
                <w:lang w:val="en-US"/>
              </w:rPr>
              <w:t>Sep-0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t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13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CHS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enoyl Coenzyme A hydratase, short chain, 1, mitochondrial</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118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TRA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trA serine peptidas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040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ARID1A</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jumonji, AT rich interactive domain 1A</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2935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X9</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RY (sex determining region Y)-box 9 (campomelic dysplasia, autosomal sex-reversal)</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62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GF1R</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nsulin-like growth factor 1 receptor</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66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N2C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nnosidase, alpha, class 2C, member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380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SUN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OL1/NOP2/Sun domain family, member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25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DS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tty acid desaturase 3</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538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39047; LOC642778; LOC642799; NPIP</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uclear pore complex interacting protein; hypothetical protein LOC339047; similar to nuclear pore complex interacting protein</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4650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PBB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myloid beta (A4) precursor protein-binding, family B, member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130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AGE</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enal tumor antige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34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SPG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ondroitin sulfate proteoglycan 5 (neuroglycan C)</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588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SH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utS homolog 3 (E. coli)</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056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N</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alophorin (leukosialin, CD4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2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BA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aminobutyrate aminotransfer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4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23556</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FLJ2355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56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MA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79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DE4C</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hosphodiesterase 4C, cAMP-specific (phosphodiesterase E1 dunce homolog,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6950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N9A</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dium channel, voltage-gated, type IX, alpha subuni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7660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MD</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ystrophin (muscular dystrophy, Duchenne and Becker type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8686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D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bromo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0970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XD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nooxygenase, DBH-like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40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PM1A</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ein phosphatase 1A (formerly 2C), magnesium-dependent, alpha isoform</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052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ajor histocompatibility complex, class I-related</w:t>
            </w:r>
          </w:p>
        </w:tc>
      </w:tr>
      <w:tr>
        <w:trPr>
          <w:trHeight w:val="153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1876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DHGA10; PCDHGA11; PCDHGA12; PCDHGA3; PCDHGA5; PCDHGA6</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tocadherin gamma subfamily A, 12; protocadherin gamma subfamily A, 11; protocadherin gamma subfamily A, 10; protocadherin gamma subfamily A, 6; protocadherin gamma subfamily A, 5; protocadherin gamma subfamily A, 3</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079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LL</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yeloid/lymphoid or mixed-lineage leukemia (trithorax homolog,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2228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Q9</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oenzyme Q9 homolog (S. cerevisia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143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57407</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25740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3652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SK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protein convertase subtilisin/kexin type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004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GLL4</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vestigial like 4 (Drosophil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70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LMS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lstrom syndrom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4882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FRS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licing factor, arginine/serine-rich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06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DX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eroxiredox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7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002 fis, clone HEMBB100153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383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G2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pastic paraplegia 21 (autosomal recessive, Mast syndrom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43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921 fis, clone HEMBB100031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00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BXW1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box and WD repeat domain containing 1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1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4152 fis, clone MAMMA100308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683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24803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5982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OM3Z</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nl-NL"/>
              </w:rPr>
            </w:pPr>
            <w:r>
              <w:rPr>
                <w:sz w:val="20"/>
                <w:szCs w:val="20"/>
                <w:lang w:val="nl-NL"/>
              </w:rPr>
              <w:t>dom-3 homolog Z (C. elega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8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lu repeat (LNX1) mRNA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189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3344506</w:t>
            </w:r>
          </w:p>
        </w:tc>
      </w:tr>
      <w:tr>
        <w:trPr>
          <w:trHeight w:val="76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53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43450; LOC728344</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milar to Thioredoxin-like protein 2 (PKC-interacting cousin of thioredoxin) (PKC-theta-interacting protein) (PKCq-interacting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6958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VD</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sovaleryl Coenzyme A dehydrogen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550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TF6</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ctivating transcription factor 6</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643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679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713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71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7810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ARS</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eucyl-tRNA synthet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803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FR</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eckpoint with forkhead and ring finger domain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895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19orf60</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19 open reading frame 6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39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R1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line rich 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1997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LAH</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leoyl-ACP hydrol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071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P27</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rosomal protein 27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69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EF1IT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DEF1 intronic transcript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0791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CN11A</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odium channel, voltage-gated, type XI, alpha subuni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30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CNIP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Kv channel interacting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501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39047</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33904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636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SC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OCO sulphurase C-terminal domain containing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1829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NPO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port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02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BM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nl-NL"/>
              </w:rPr>
            </w:pPr>
            <w:r>
              <w:rPr>
                <w:sz w:val="20"/>
                <w:szCs w:val="20"/>
                <w:lang w:val="nl-NL"/>
              </w:rPr>
              <w:t>RNA binding motif (RNP1, RRM) protein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104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TF2H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general transcription factor IIH, polypeptide 3, 34kD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282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36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276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IMD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IM domains containing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528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731602; METT11D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ethyltransferase 11 domain containing 1; similar to methyltransferase 11 domain containing 1 isoform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3534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PS6KL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ribosomal protein S6 kinase-lik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10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lone FLB8034 PRO215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477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V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euron navigator 1</w:t>
            </w:r>
          </w:p>
        </w:tc>
      </w:tr>
      <w:tr>
        <w:trPr>
          <w:trHeight w:val="153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03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XYorf1; FAM39B; FAM39DP; FLJ00038; LOC376475; LOC65363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39, member D pseudogene; family with sequence similarity 39, member B; CXYorf1-related protein; chromosomes X and Y open reading frame 1; similar to CXYorf1-related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23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BL</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s-Br-M (murine) ecotropic retroviral transforming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31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VD</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isovaleryl Coenzyme A dehydrogen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529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B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ntaurin, beta 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599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39B</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amily with sequence similarity 39, member B</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6620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AZAP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DAZ associated protein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46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CBP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oly(rC) binding protein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29943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M1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partite motif-containing 1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1109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8468 fis, clone FEBRA202186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096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2140 fis, clone HEP2097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21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R1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oline rich 1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34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379 fis, clone HEMBA100046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420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286260</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28626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54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0099 fis, clone COL0454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63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39059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imilar to ubiquitin-associated protein 1 (predicted)</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66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882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289 fis, clone MAMMA1001788</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93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Primary neuroblastoma cDNA, clone:Nbla03614, full insert sequenc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295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017 fis, clone NT2RP3000628</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01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2326 fis, clone MAMMA100213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19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3845 fis, clone THYRO100081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321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90834</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BC0017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449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11377 fis, clone HEMBA100044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62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cDNA DKFZp761A219 (from clone DKFZp761A2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70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20946 fis, clone ADSE01819</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390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MRNA full length insert cDNA clone EUROIMAGE 163507</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38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4981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MBL</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rboxymethylenebutenolidase homolog (Pseudomona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081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M6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ipartite motif-containing 6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084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553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FLJ30718 fis, clone FCBBF200167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61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6923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108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42875</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LJ42875 protei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747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PP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elenoprotein P, plasma, 1</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743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Full-length cDNA clone CS0DK002YF13 of HeLa cells Cot 25-normalized of Homo sapiens (human)</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888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16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66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39748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CIAD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OCIA domain containing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2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17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066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303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79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181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07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6orf150</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hromosome 6 open reading frame 150</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10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35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RD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Nardilysin (N-arginine dibasic convertas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280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PEB4</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ytoplasmic polyadenylation element binding protein 4</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20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omo sapiens, clone IMAGE:4769230, mRNA</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64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DNA clone IMAGE:5286005</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377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HUMPD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HUMP domain containing 3</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40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1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66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2889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LOC64543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hypothetical protein LOC64543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15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29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365_s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UTS2</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autism susceptibility candidate 2</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431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442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3640_x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34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ADM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cell adhesion molecule 1</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35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45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535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ranscribed locus</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244697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6936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STA3</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issue specific transplantation antigen P35B</w:t>
            </w:r>
          </w:p>
        </w:tc>
      </w:tr>
      <w:tr>
        <w:trPr>
          <w:trHeight w:val="51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37278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Z</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tafazzin (cardiomyopathy, dilated 3A (X-linked); endocardial fibroelastosis 2; Barth syndrome)</w:t>
            </w:r>
          </w:p>
        </w:tc>
      </w:tr>
      <w:tr>
        <w:trPr>
          <w:trHeight w:val="255"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41644_at</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SH1</w:t>
            </w:r>
          </w:p>
        </w:tc>
        <w:tc>
          <w:tcPr>
            <w:tcW w:w="59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20"/>
                <w:szCs w:val="20"/>
                <w:lang w:val="en-US"/>
              </w:rPr>
            </w:pPr>
            <w:r>
              <w:rPr>
                <w:sz w:val="20"/>
                <w:szCs w:val="20"/>
                <w:lang w:val="en-US"/>
              </w:rPr>
              <w:t>SAM and SH3 domain containing 1</w:t>
            </w:r>
          </w:p>
        </w:tc>
      </w:tr>
    </w:tbl>
    <w:p>
      <w:pPr>
        <w:pStyle w:val="Normal"/>
        <w:rPr/>
      </w:pPr>
      <w:r>
        <w:rPr/>
        <w:t>Table S3. Compiled table of all 166 probes detected to be significantly different from background and overlapping in at least two different pathologically defined groups. When possible probes are given in official gene symbol. Gene Title: official genbank gene name. ---: Unknow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Lucida Sans Unicode">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bCs/>
      <w:kern w:val="2"/>
      <w:sz w:val="40"/>
      <w:szCs w:val="40"/>
    </w:rPr>
  </w:style>
  <w:style w:type="paragraph" w:styleId="Heading2">
    <w:name w:val="Heading 2"/>
    <w:basedOn w:val="Normal"/>
    <w:next w:val="Normal"/>
    <w:qFormat/>
    <w:pPr>
      <w:keepNext w:val="true"/>
      <w:numPr>
        <w:ilvl w:val="1"/>
        <w:numId w:val="1"/>
      </w:numPr>
      <w:spacing w:before="240" w:after="60"/>
      <w:outlineLvl w:val="1"/>
    </w:pPr>
    <w:rPr>
      <w:b/>
      <w:bCs/>
      <w:sz w:val="28"/>
      <w:lang w:val="en-US"/>
    </w:rPr>
  </w:style>
  <w:style w:type="paragraph" w:styleId="Heading3">
    <w:name w:val="Heading 3"/>
    <w:basedOn w:val="Normal"/>
    <w:next w:val="Normal"/>
    <w:qFormat/>
    <w:pPr>
      <w:keepNext w:val="true"/>
      <w:numPr>
        <w:ilvl w:val="2"/>
        <w:numId w:val="1"/>
      </w:numPr>
      <w:spacing w:before="240" w:after="60"/>
      <w:outlineLvl w:val="2"/>
    </w:pPr>
    <w:rPr>
      <w:b/>
      <w:bCs/>
      <w:i/>
      <w:i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2z1">
    <w:name w:val="WW8Num2z1"/>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Lucida Sans Unicode" w:hAnsi="Lucida Sans Unicode" w:cs="Lucida Sans Unicode"/>
    </w:rPr>
  </w:style>
  <w:style w:type="character" w:styleId="DefaultParagraphFont">
    <w:name w:val="Default Paragraph Font"/>
    <w:qFormat/>
    <w:rPr/>
  </w:style>
  <w:style w:type="character" w:styleId="Chead">
    <w:name w:val="chead"/>
    <w:basedOn w:val="DefaultParagraphFont"/>
    <w:qFormat/>
    <w:rPr/>
  </w:style>
  <w:style w:type="character" w:styleId="PageNumber">
    <w:name w:val="Page Number"/>
    <w:basedOn w:val="DefaultParagraphFont"/>
    <w:rPr/>
  </w:style>
  <w:style w:type="character" w:styleId="Netaffxheader1">
    <w:name w:val="netaffxheader1"/>
    <w:basedOn w:val="DefaultParagraphFont"/>
    <w:qFormat/>
    <w:rPr>
      <w:rFonts w:ascii="Arial" w:hAnsi="Arial" w:cs="Arial"/>
      <w:b/>
      <w:bCs/>
      <w:strike w:val="false"/>
      <w:dstrike w:val="false"/>
      <w:color w:val="003366"/>
      <w:sz w:val="17"/>
      <w:szCs w:val="17"/>
      <w:u w:val="none"/>
    </w:rPr>
  </w:style>
  <w:style w:type="character" w:styleId="Emphasize">
    <w:name w:val="emphasize"/>
    <w:basedOn w:val="DefaultParagraphFont"/>
    <w:qFormat/>
    <w:rPr/>
  </w:style>
  <w:style w:type="character" w:styleId="CharChar">
    <w:name w:val=" Char Char"/>
    <w:basedOn w:val="DefaultParagraphFont"/>
    <w:qFormat/>
    <w:rPr>
      <w:b/>
      <w:bCs/>
      <w:sz w:val="28"/>
      <w:szCs w:val="24"/>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31T17:06:00Z</dcterms:created>
  <dc:creator>I.F. Bronner</dc:creator>
  <dc:description/>
  <cp:keywords/>
  <dc:language>en-US</dc:language>
  <cp:lastModifiedBy>I.F. Bronner</cp:lastModifiedBy>
  <dcterms:modified xsi:type="dcterms:W3CDTF">2009-06-16T09:11:00Z</dcterms:modified>
  <cp:revision>5</cp:revision>
  <dc:subject/>
  <dc:title>Multiple overlapping significantly altered probes / genes</dc:title>
</cp:coreProperties>
</file>